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heading=h.1hizret72y5i" w:id="0"/>
      <w:bookmarkEnd w:id="0"/>
      <w:r w:rsidDel="00000000" w:rsidR="00000000" w:rsidRPr="00000000">
        <w:rPr>
          <w:rtl w:val="0"/>
        </w:rPr>
        <w:t xml:space="preserve">Supplementary File</w:t>
      </w:r>
    </w:p>
    <w:p w:rsidR="00000000" w:rsidDel="00000000" w:rsidP="00000000" w:rsidRDefault="00000000" w:rsidRPr="00000000" w14:paraId="00000002">
      <w:pPr>
        <w:pStyle w:val="Title"/>
        <w:rPr/>
      </w:pPr>
      <w:bookmarkStart w:colFirst="0" w:colLast="0" w:name="_heading=h.qj1oc5epo4bc" w:id="1"/>
      <w:bookmarkEnd w:id="1"/>
      <w:r w:rsidDel="00000000" w:rsidR="00000000" w:rsidRPr="00000000">
        <w:rPr>
          <w:rtl w:val="0"/>
        </w:rPr>
        <w:t xml:space="preserve">Intraoperative Ultrasonography in the Surgical Management of Chiari I Malformation: A Systematic Review and Meta-Analysis of Outcomes and Applications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Title"/>
        <w:rPr/>
      </w:pPr>
      <w:bookmarkStart w:colFirst="0" w:colLast="0" w:name="_heading=h.5tpi0yk1d5er" w:id="2"/>
      <w:bookmarkEnd w:id="2"/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85"/>
        <w:gridCol w:w="7875"/>
        <w:tblGridChange w:id="0">
          <w:tblGrid>
            <w:gridCol w:w="1485"/>
            <w:gridCol w:w="7875"/>
          </w:tblGrid>
        </w:tblGridChange>
      </w:tblGrid>
      <w:tr>
        <w:trPr>
          <w:cantSplit w:val="0"/>
          <w:trHeight w:val="52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plementary Table S1. Search strateg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bM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"Arnold-Chiari Malformation"[Mesh] OR "chiari malformation type 1"[tiab] OR "chiari malformation type I"[tiab] OR "chiari 1 malformation"[tiab] OR "chiari malformation type-1"[tiab] OR "chiari malformation type-I"[tiab] OR CM-1[tiab] OR "CM 1"[tiab]) AND ("Intraoperative Period"[Mesh] OR intraoperat*[tiab] OR intraop*[tiab]) AND ("Ultrasonography"[Mesh] OR ultrasound*[tiab] OR ultrasonograph*[tiab] OR sonograph*[tiab]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mba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'chiari malformation'/exp OR 'chiari malformation type i':ti,ab OR 'chiari type i':ti,ab OR 'chiari 1 malformation':ti,ab OR 'chiari malformation type-1':ti,ab OR 'chiari malformation type-I':ti,ab OR 'CM 1':ti,ab OR 'CM-1':ti,ab) AND ('intraoperative period'/exp OR intraoperat*:ti,ab OR intraop*:ti,ab) AND ('ultrasonography'/exp OR ultrasound*:ti,ab OR ultrasonograph*:ti,ab OR sonograph*:ti,ab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op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ITLE-ABS-KEY(("chiari malformation" OR "chiari malformation type 1" OR "chiari malformation type I" OR "chiari 1 malformation" OR "chiari malformation type-1" OR "chiari malformation type-I" OR "arnold-chiari malformation" OR "arnold chiari malformation" OR "CM-1" OR "CM 1")) AND TITLE-ABS-KEY(("intraoperative" OR "intraoperative period" OR intraoperat* OR intraop*)) AND TITLE-ABS-KEY(("ultrasound" OR "ultrasonography" OR "sonography" OR "ultrasonograph*" OR "sonograph*" OR "intraoperative ultrasound")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b of Scien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=("chiari malformation" OR "chiari malformation type 1" OR "chiari malformation type I" OR "chiari 1 malformation" OR "chiari malformation type-1" OR "chiari malformation type-I" OR "arnold-chiari malformation" OR "arnold chiari malformation" OR "CM-1" OR "CM 1") AND TS=("intraoperative" OR "intraoperative period" OR intraoperat* OR intraop*)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D TS=("ultrasound" OR "ultrasonography" OR "sonography" OR "ultrasonograph*" OR "sonograph*" OR "intraoperative ultrasound"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arch date = July 5, 2025</w:t>
            </w:r>
          </w:p>
        </w:tc>
      </w:tr>
    </w:tbl>
    <w:p w:rsidR="00000000" w:rsidDel="00000000" w:rsidP="00000000" w:rsidRDefault="00000000" w:rsidRPr="00000000" w14:paraId="00000011">
      <w:pPr>
        <w:pStyle w:val="Title"/>
        <w:jc w:val="left"/>
        <w:rPr/>
      </w:pPr>
      <w:bookmarkStart w:colFirst="0" w:colLast="0" w:name="_heading=h.8qx2swsn3vux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Style w:val="Title"/>
        <w:rPr/>
      </w:pPr>
      <w:bookmarkStart w:colFirst="0" w:colLast="0" w:name="_heading=h.mvfu0ui2ml6b" w:id="4"/>
      <w:bookmarkEnd w:id="4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35"/>
        <w:gridCol w:w="7725"/>
        <w:tblGridChange w:id="0">
          <w:tblGrid>
            <w:gridCol w:w="1635"/>
            <w:gridCol w:w="7725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upplementary Table S2. PICO frame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opulation (P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tients with Chiari I Malformation undergoing surgical treatment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ntervention (I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Use of Intraoperative Ultrasonography (IOUS) during posterior fossa decompression surgery (with or without duraplasty)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mparison (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urgical treatment without IOU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utcome (O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linical improvement, Syrinx resolution, Reoperation rates, Surgical complications</w:t>
            </w:r>
          </w:p>
        </w:tc>
      </w:tr>
    </w:tbl>
    <w:p w:rsidR="00000000" w:rsidDel="00000000" w:rsidP="00000000" w:rsidRDefault="00000000" w:rsidRPr="00000000" w14:paraId="0000001F">
      <w:pPr>
        <w:spacing w:after="160" w:line="259" w:lineRule="auto"/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160" w:line="259" w:lineRule="auto"/>
        <w:jc w:val="left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025"/>
        <w:gridCol w:w="4335"/>
        <w:tblGridChange w:id="0">
          <w:tblGrid>
            <w:gridCol w:w="5025"/>
            <w:gridCol w:w="4335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upplementary Table S3. Extracted variabl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aselin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utcom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igital Object Identifier</w:t>
              <w:br w:type="textWrapping"/>
            </w:r>
          </w:p>
          <w:p w:rsidR="00000000" w:rsidDel="00000000" w:rsidP="00000000" w:rsidRDefault="00000000" w:rsidRPr="00000000" w14:paraId="00000026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irst Author and Study Title</w:t>
              <w:br w:type="textWrapping"/>
            </w:r>
          </w:p>
          <w:p w:rsidR="00000000" w:rsidDel="00000000" w:rsidP="00000000" w:rsidRDefault="00000000" w:rsidRPr="00000000" w14:paraId="00000027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Year of Publication</w:t>
              <w:br w:type="textWrapping"/>
            </w:r>
          </w:p>
          <w:p w:rsidR="00000000" w:rsidDel="00000000" w:rsidP="00000000" w:rsidRDefault="00000000" w:rsidRPr="00000000" w14:paraId="00000028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tudy Design</w:t>
              <w:br w:type="textWrapping"/>
            </w:r>
          </w:p>
          <w:p w:rsidR="00000000" w:rsidDel="00000000" w:rsidP="00000000" w:rsidRDefault="00000000" w:rsidRPr="00000000" w14:paraId="00000029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untry of Study</w:t>
              <w:br w:type="textWrapping"/>
            </w:r>
          </w:p>
          <w:p w:rsidR="00000000" w:rsidDel="00000000" w:rsidP="00000000" w:rsidRDefault="00000000" w:rsidRPr="00000000" w14:paraId="0000002A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rticipating Institution(s)</w:t>
              <w:br w:type="textWrapping"/>
            </w:r>
          </w:p>
          <w:p w:rsidR="00000000" w:rsidDel="00000000" w:rsidP="00000000" w:rsidRDefault="00000000" w:rsidRPr="00000000" w14:paraId="0000002B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</w:t>
              <w:br w:type="textWrapping"/>
            </w:r>
          </w:p>
          <w:p w:rsidR="00000000" w:rsidDel="00000000" w:rsidP="00000000" w:rsidRDefault="00000000" w:rsidRPr="00000000" w14:paraId="0000002C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an Age of Patients</w:t>
              <w:br w:type="textWrapping"/>
            </w:r>
          </w:p>
          <w:p w:rsidR="00000000" w:rsidDel="00000000" w:rsidP="00000000" w:rsidRDefault="00000000" w:rsidRPr="00000000" w14:paraId="0000002D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Male Patients</w:t>
              <w:br w:type="textWrapping"/>
            </w:r>
          </w:p>
          <w:p w:rsidR="00000000" w:rsidDel="00000000" w:rsidP="00000000" w:rsidRDefault="00000000" w:rsidRPr="00000000" w14:paraId="0000002E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Female Patients</w:t>
              <w:br w:type="textWrapping"/>
            </w:r>
          </w:p>
          <w:p w:rsidR="00000000" w:rsidDel="00000000" w:rsidP="00000000" w:rsidRDefault="00000000" w:rsidRPr="00000000" w14:paraId="0000002F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an Duration of Symptoms Before Surgery</w:t>
              <w:br w:type="textWrapping"/>
            </w:r>
          </w:p>
          <w:p w:rsidR="00000000" w:rsidDel="00000000" w:rsidP="00000000" w:rsidRDefault="00000000" w:rsidRPr="00000000" w14:paraId="00000030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esence of Preoperative Headache Symptoms</w:t>
              <w:br w:type="textWrapping"/>
            </w:r>
          </w:p>
          <w:p w:rsidR="00000000" w:rsidDel="00000000" w:rsidP="00000000" w:rsidRDefault="00000000" w:rsidRPr="00000000" w14:paraId="00000031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esence of Preoperative Motor Deficits</w:t>
              <w:br w:type="textWrapping"/>
            </w:r>
          </w:p>
          <w:p w:rsidR="00000000" w:rsidDel="00000000" w:rsidP="00000000" w:rsidRDefault="00000000" w:rsidRPr="00000000" w14:paraId="00000032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esence of Preoperative Sensory Disturbances</w:t>
              <w:br w:type="textWrapping"/>
            </w:r>
          </w:p>
          <w:p w:rsidR="00000000" w:rsidDel="00000000" w:rsidP="00000000" w:rsidRDefault="00000000" w:rsidRPr="00000000" w14:paraId="00000033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esence of Preoperative Cerebellar Signs</w:t>
              <w:br w:type="textWrapping"/>
            </w:r>
          </w:p>
          <w:p w:rsidR="00000000" w:rsidDel="00000000" w:rsidP="00000000" w:rsidRDefault="00000000" w:rsidRPr="00000000" w14:paraId="00000034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esence of Preoperative Cranial Nerve Deficits</w:t>
              <w:br w:type="textWrapping"/>
            </w:r>
          </w:p>
          <w:p w:rsidR="00000000" w:rsidDel="00000000" w:rsidP="00000000" w:rsidRDefault="00000000" w:rsidRPr="00000000" w14:paraId="00000035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 with Preoperative Syringomyelia</w:t>
              <w:br w:type="textWrapping"/>
            </w:r>
          </w:p>
          <w:p w:rsidR="00000000" w:rsidDel="00000000" w:rsidP="00000000" w:rsidRDefault="00000000" w:rsidRPr="00000000" w14:paraId="00000036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 with Preoperative Hydrocephalus</w:t>
              <w:br w:type="textWrapping"/>
            </w:r>
          </w:p>
          <w:p w:rsidR="00000000" w:rsidDel="00000000" w:rsidP="00000000" w:rsidRDefault="00000000" w:rsidRPr="00000000" w14:paraId="00000037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 Undergoing Intraoperative Ultrasonography (IOUS)</w:t>
              <w:br w:type="textWrapping"/>
            </w:r>
          </w:p>
          <w:p w:rsidR="00000000" w:rsidDel="00000000" w:rsidP="00000000" w:rsidRDefault="00000000" w:rsidRPr="00000000" w14:paraId="00000038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 Undergoing Bone-Only Decompression</w:t>
              <w:br w:type="textWrapping"/>
            </w:r>
          </w:p>
          <w:p w:rsidR="00000000" w:rsidDel="00000000" w:rsidP="00000000" w:rsidRDefault="00000000" w:rsidRPr="00000000" w14:paraId="00000039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 Undergoing Decompression with Duraplasty</w:t>
              <w:br w:type="textWrapping"/>
            </w:r>
          </w:p>
          <w:p w:rsidR="00000000" w:rsidDel="00000000" w:rsidP="00000000" w:rsidRDefault="00000000" w:rsidRPr="00000000" w14:paraId="0000003A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 Undergoing Dural Opening</w:t>
            </w:r>
          </w:p>
          <w:p w:rsidR="00000000" w:rsidDel="00000000" w:rsidP="00000000" w:rsidRDefault="00000000" w:rsidRPr="00000000" w14:paraId="0000003B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an Duration of Follow-Up</w:t>
              <w:br w:type="textWrapping"/>
            </w:r>
          </w:p>
          <w:p w:rsidR="00000000" w:rsidDel="00000000" w:rsidP="00000000" w:rsidRDefault="00000000" w:rsidRPr="00000000" w14:paraId="0000003D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 with Clinical Improvement Postoperatively</w:t>
              <w:br w:type="textWrapping"/>
            </w:r>
          </w:p>
          <w:p w:rsidR="00000000" w:rsidDel="00000000" w:rsidP="00000000" w:rsidRDefault="00000000" w:rsidRPr="00000000" w14:paraId="0000003E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al Number of Patients Assessed for Clinical Improvement</w:t>
              <w:br w:type="textWrapping"/>
            </w:r>
          </w:p>
          <w:p w:rsidR="00000000" w:rsidDel="00000000" w:rsidP="00000000" w:rsidRDefault="00000000" w:rsidRPr="00000000" w14:paraId="0000003F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 with Syrinx Resolution or Improvement</w:t>
              <w:br w:type="textWrapping"/>
            </w:r>
          </w:p>
          <w:p w:rsidR="00000000" w:rsidDel="00000000" w:rsidP="00000000" w:rsidRDefault="00000000" w:rsidRPr="00000000" w14:paraId="00000040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al Number of Patients with Preoperative Syrinx</w:t>
              <w:br w:type="textWrapping"/>
            </w:r>
          </w:p>
          <w:p w:rsidR="00000000" w:rsidDel="00000000" w:rsidP="00000000" w:rsidRDefault="00000000" w:rsidRPr="00000000" w14:paraId="00000041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 Undergoing Reoperation</w:t>
              <w:br w:type="textWrapping"/>
            </w:r>
          </w:p>
          <w:p w:rsidR="00000000" w:rsidDel="00000000" w:rsidP="00000000" w:rsidRDefault="00000000" w:rsidRPr="00000000" w14:paraId="00000042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al Number of Patients at Risk for Reoperation</w:t>
              <w:br w:type="textWrapping"/>
            </w:r>
          </w:p>
          <w:p w:rsidR="00000000" w:rsidDel="00000000" w:rsidP="00000000" w:rsidRDefault="00000000" w:rsidRPr="00000000" w14:paraId="00000043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mber of Patients Experiencing Postoperative Complications</w:t>
              <w:br w:type="textWrapping"/>
            </w:r>
          </w:p>
          <w:p w:rsidR="00000000" w:rsidDel="00000000" w:rsidP="00000000" w:rsidRDefault="00000000" w:rsidRPr="00000000" w14:paraId="00000044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al Number of Patients at Risk for Complications</w:t>
            </w:r>
          </w:p>
          <w:p w:rsidR="00000000" w:rsidDel="00000000" w:rsidP="00000000" w:rsidRDefault="00000000" w:rsidRPr="00000000" w14:paraId="00000045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A">
      <w:pPr>
        <w:spacing w:after="160" w:line="259" w:lineRule="auto"/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hd w:fill="ffffff" w:val="clear"/>
        <w:spacing w:after="240" w:befor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80"/>
        <w:gridCol w:w="6600"/>
        <w:tblGridChange w:id="0">
          <w:tblGrid>
            <w:gridCol w:w="2280"/>
            <w:gridCol w:w="6600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gridSpan w:val="2"/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upplementary Table S4. Definition of Primary and Secondary Outcome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ut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finition Used in This Review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rimary Outcome</w:t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linical improv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ostoperative improvement or resolution of preoperative symptoms (eg, headache, sensory or motor deficits, cerebellar dysfunction), as defined by each individual study.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econdary Outcome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yrinx resolu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omplete disappearance of the syringomyelia cavity on postoperative MRI.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yrinx improv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artial reduction in syrinx size on postoperative imaging.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yrinx improvement/ resolution (combin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tudies reporting both categories were pooled into a combined endpoint for meta-analysis.</w:t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Reope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ny subsequent surgical intervention after the initial decompression (for persistent symptoms, syrinx progression, CSF leak, pseudomeningocele, or inadequate decompression).</w:t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ompl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ny postoperative adverse event reported in the study, including CSF leak, pseudomeningocele, aseptic meningitis, wound infection, or neurological worsening.</w:t>
            </w:r>
          </w:p>
        </w:tc>
      </w:tr>
    </w:tbl>
    <w:p w:rsidR="00000000" w:rsidDel="00000000" w:rsidP="00000000" w:rsidRDefault="00000000" w:rsidRPr="00000000" w14:paraId="00000060">
      <w:pPr>
        <w:shd w:fill="ffffff" w:val="clear"/>
        <w:spacing w:after="240" w:befor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hd w:fill="ffffff" w:val="clear"/>
        <w:spacing w:after="240" w:befor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70"/>
        <w:gridCol w:w="570"/>
        <w:gridCol w:w="570"/>
        <w:gridCol w:w="585"/>
        <w:tblGridChange w:id="0">
          <w:tblGrid>
            <w:gridCol w:w="2010"/>
            <w:gridCol w:w="510"/>
            <w:gridCol w:w="510"/>
            <w:gridCol w:w="510"/>
            <w:gridCol w:w="510"/>
            <w:gridCol w:w="510"/>
            <w:gridCol w:w="510"/>
            <w:gridCol w:w="510"/>
            <w:gridCol w:w="510"/>
            <w:gridCol w:w="510"/>
            <w:gridCol w:w="570"/>
            <w:gridCol w:w="570"/>
            <w:gridCol w:w="570"/>
            <w:gridCol w:w="585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gridSpan w:val="14"/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upplementary Table S5. Risk of Bias assessment with MINORS tool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tudy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1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2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3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4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5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6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7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8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9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10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11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tem 12</w:t>
            </w:r>
          </w:p>
        </w:tc>
        <w:tc>
          <w:tcPr>
            <w:tcBorders>
              <w:top w:color="cccccc" w:space="0" w:sz="7" w:val="single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Overall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Venanzi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8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Jha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Dherijha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zuflita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8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Liu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2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alomão et al.,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4/24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Knerlich-Lukoschus et al.,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4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Dlouhy et al.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4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Brock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an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2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Barzilai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6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Kennedy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6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arenthiran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6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arker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ui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6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Heiss et al., 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6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cGirt et al., 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Yeh et al., 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6/24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Limonadi et al., 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6/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avarro et al., 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hd w:fill="ffffff" w:val="clear"/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hd w:fill="ffffff" w:val="clear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4/24</w:t>
            </w:r>
          </w:p>
        </w:tc>
      </w:tr>
    </w:tbl>
    <w:p w:rsidR="00000000" w:rsidDel="00000000" w:rsidP="00000000" w:rsidRDefault="00000000" w:rsidRPr="00000000" w14:paraId="00000196">
      <w:pPr>
        <w:spacing w:after="160" w:line="259" w:lineRule="auto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943600" cy="39624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S1</w:t>
      </w:r>
      <w:r w:rsidDel="00000000" w:rsidR="00000000" w:rsidRPr="00000000">
        <w:rPr>
          <w:rtl w:val="0"/>
        </w:rPr>
        <w:t xml:space="preserve">. Leave-One-Out Sensitivity Analyses for Outcomes (A) Clinical improvement, (B) syrinx improvement/resolution, (C) reoperation rate, and (D) complication rate following IOUS in the surgical management of CM-I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59436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S2</w:t>
      </w:r>
      <w:r w:rsidDel="00000000" w:rsidR="00000000" w:rsidRPr="00000000">
        <w:rPr>
          <w:rtl w:val="0"/>
        </w:rPr>
        <w:t xml:space="preserve">. Funnel plots evaluating publication bias across outcomes for (A) clinical improvement, (B) syrinx improvement/resolution, (C) reoperation rate, and (D) complication rate following IOUS in the surgical management of CM-I. </w:t>
      </w:r>
    </w:p>
    <w:p w:rsidR="00000000" w:rsidDel="00000000" w:rsidP="00000000" w:rsidRDefault="00000000" w:rsidRPr="00000000" w14:paraId="0000019F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tabs>
          <w:tab w:val="left" w:leader="none" w:pos="2595"/>
        </w:tabs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50"/>
        <w:gridCol w:w="1335"/>
        <w:gridCol w:w="5175"/>
        <w:tblGridChange w:id="0">
          <w:tblGrid>
            <w:gridCol w:w="2850"/>
            <w:gridCol w:w="1335"/>
            <w:gridCol w:w="5175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plementary Table S6. GRADE Assessment Summar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utco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ertaini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asons for Downgrading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linical Improve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-randomized studies; moderate-to-serious risk of bias (confounding); heterogeneit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yrinx Improvement/Resolu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-randomized studies; moderate RoB; outcome subject to imaging variability; some inconsistenc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operation Ra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bservational data; moderate-to-serious RoB; varying surgical techniques and definition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mplication Ra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-randomized studies; moderate RoB; inconsistency in complication reporting</w:t>
            </w:r>
          </w:p>
        </w:tc>
      </w:tr>
    </w:tbl>
    <w:p w:rsidR="00000000" w:rsidDel="00000000" w:rsidP="00000000" w:rsidRDefault="00000000" w:rsidRPr="00000000" w14:paraId="000001B5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pStyle w:val="Title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pStyle w:val="Title"/>
        <w:rPr/>
      </w:pPr>
      <w:bookmarkStart w:colFirst="0" w:colLast="0" w:name="_heading=h.j35qlh1s00fo" w:id="5"/>
      <w:bookmarkEnd w:id="5"/>
      <w:r w:rsidDel="00000000" w:rsidR="00000000" w:rsidRPr="00000000">
        <w:rPr>
          <w:rtl w:val="0"/>
        </w:rPr>
      </w:r>
    </w:p>
    <w:sectPr>
      <w:footerReference r:id="rId9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9">
    <w:pPr>
      <w:jc w:val="center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lang w:val="en"/>
      </w:rPr>
    </w:rPrDefault>
    <w:pPrDefault>
      <w:pPr>
        <w:spacing w:line="480" w:lineRule="auto"/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after="240" w:lineRule="auto"/>
    </w:pPr>
    <w:rPr>
      <w:b w:val="1"/>
      <w:bCs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</w:pPr>
    <w:rPr>
      <w:i w:val="1"/>
      <w:iCs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rial" w:cs="Arial" w:eastAsia="Arial" w:hAnsi="Arial"/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rial" w:cs="Arial" w:eastAsia="Arial" w:hAnsi="Arial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Arial" w:cs="Arial" w:eastAsia="Arial" w:hAnsi="Arial"/>
      <w:i w:val="1"/>
      <w:iCs w:val="1"/>
      <w:color w:val="595959"/>
    </w:rPr>
  </w:style>
  <w:style w:type="paragraph" w:styleId="Title">
    <w:name w:val="Title"/>
    <w:basedOn w:val="Normal"/>
    <w:next w:val="Normal"/>
    <w:pPr>
      <w:keepNext w:val="1"/>
      <w:keepLines w:val="1"/>
      <w:spacing w:after="240" w:lineRule="auto"/>
      <w:jc w:val="center"/>
    </w:pPr>
    <w:rPr>
      <w:b w:val="1"/>
      <w:bCs w:val="1"/>
      <w:sz w:val="32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a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spacing w:after="160" w:lineRule="auto"/>
    </w:pPr>
    <w:rPr>
      <w:rFonts w:ascii="Arial" w:cs="Arial" w:eastAsia="Arial" w:hAnsi="Arial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  <w:tblCellMar/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T3GO4VuPhIve3L5YVzlx4zmFEQ==">CgMxLjAyDmguMWhpenJldDcyeTVpMg5oLnFqMW9jNWVwbzRiYzIOaC41dHBpMHlrMWQ1ZXIyDmguOHF4MnN3c24zdnV4Mg5oLm12ZnUwdWkybWw2YjIOaC5qMzVxbGgxczAwZm84AHIhMUxWc0RUbFlWLWdESXB2SnE2blFKNUJ4U0VTVndxN2x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20:28:00Z</dcterms:created>
</cp:coreProperties>
</file>